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5E14" w:rsidRPr="00187411" w:rsidRDefault="006C5E14" w:rsidP="006C5E14">
      <w:pPr>
        <w:pStyle w:val="Heading3"/>
        <w:spacing w:before="0"/>
        <w:rPr>
          <w:rFonts w:asciiTheme="majorBidi" w:hAnsiTheme="majorBidi"/>
          <w:b/>
          <w:bCs/>
          <w:color w:val="000000" w:themeColor="text1"/>
          <w:sz w:val="20"/>
          <w:szCs w:val="20"/>
        </w:rPr>
      </w:pPr>
      <w:bookmarkStart w:id="0" w:name="_Toc53999930"/>
      <w:r>
        <w:rPr>
          <w:rFonts w:asciiTheme="majorBidi" w:hAnsiTheme="majorBidi"/>
          <w:b/>
          <w:bCs/>
          <w:color w:val="000000" w:themeColor="text1"/>
          <w:sz w:val="20"/>
          <w:szCs w:val="20"/>
        </w:rPr>
        <w:t>S1 Table</w:t>
      </w:r>
      <w:r w:rsidRPr="00187411">
        <w:rPr>
          <w:rFonts w:asciiTheme="majorBidi" w:hAnsiTheme="majorBidi"/>
          <w:b/>
          <w:bCs/>
          <w:color w:val="000000" w:themeColor="text1"/>
          <w:sz w:val="20"/>
          <w:szCs w:val="20"/>
        </w:rPr>
        <w:t xml:space="preserve">. </w:t>
      </w:r>
      <w:r>
        <w:rPr>
          <w:rFonts w:asciiTheme="majorBidi" w:hAnsiTheme="majorBidi"/>
          <w:b/>
          <w:bCs/>
          <w:color w:val="000000" w:themeColor="text1"/>
          <w:sz w:val="20"/>
          <w:szCs w:val="20"/>
        </w:rPr>
        <w:t xml:space="preserve">Relevant </w:t>
      </w:r>
      <w:r w:rsidRPr="00187411">
        <w:rPr>
          <w:rFonts w:asciiTheme="majorBidi" w:hAnsiTheme="majorBidi"/>
          <w:b/>
          <w:bCs/>
          <w:color w:val="000000" w:themeColor="text1"/>
          <w:sz w:val="20"/>
          <w:szCs w:val="20"/>
        </w:rPr>
        <w:t xml:space="preserve">Codes </w:t>
      </w:r>
      <w:r>
        <w:rPr>
          <w:rFonts w:asciiTheme="majorBidi" w:hAnsiTheme="majorBidi"/>
          <w:b/>
          <w:bCs/>
          <w:color w:val="000000" w:themeColor="text1"/>
          <w:sz w:val="20"/>
          <w:szCs w:val="20"/>
        </w:rPr>
        <w:t xml:space="preserve">of </w:t>
      </w:r>
      <w:r w:rsidRPr="00187411">
        <w:rPr>
          <w:rFonts w:asciiTheme="majorBidi" w:hAnsiTheme="majorBidi"/>
          <w:b/>
          <w:bCs/>
          <w:color w:val="000000" w:themeColor="text1"/>
          <w:sz w:val="20"/>
          <w:szCs w:val="20"/>
        </w:rPr>
        <w:t xml:space="preserve">ICD-9 and ICD-10 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4"/>
        <w:gridCol w:w="13046"/>
      </w:tblGrid>
      <w:tr w:rsidR="006C5E14" w:rsidRPr="00187411" w:rsidTr="005C3449">
        <w:tc>
          <w:tcPr>
            <w:tcW w:w="467" w:type="pct"/>
            <w:shd w:val="clear" w:color="auto" w:fill="B6E1E7"/>
          </w:tcPr>
          <w:p w:rsidR="006C5E14" w:rsidRPr="00187411" w:rsidRDefault="006C5E14" w:rsidP="005C344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CD Edition</w:t>
            </w:r>
          </w:p>
        </w:tc>
        <w:tc>
          <w:tcPr>
            <w:tcW w:w="4533" w:type="pct"/>
            <w:shd w:val="clear" w:color="auto" w:fill="B6E1E7"/>
          </w:tcPr>
          <w:p w:rsidR="006C5E14" w:rsidRPr="00187411" w:rsidRDefault="006C5E14" w:rsidP="005C344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des</w:t>
            </w:r>
          </w:p>
        </w:tc>
      </w:tr>
      <w:tr w:rsidR="006C5E14" w:rsidRPr="00187411" w:rsidTr="005C3449">
        <w:tc>
          <w:tcPr>
            <w:tcW w:w="467" w:type="pct"/>
            <w:vAlign w:val="center"/>
          </w:tcPr>
          <w:p w:rsidR="006C5E14" w:rsidRPr="00187411" w:rsidRDefault="006C5E14" w:rsidP="005C344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CD-9</w:t>
            </w:r>
          </w:p>
        </w:tc>
        <w:tc>
          <w:tcPr>
            <w:tcW w:w="4533" w:type="pct"/>
            <w:vAlign w:val="center"/>
          </w:tcPr>
          <w:p w:rsidR="006C5E14" w:rsidRPr="00187411" w:rsidRDefault="006C5E14" w:rsidP="005C344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0., 250.0, 250.00, 250.01, 250.02, 250.03, 250.1, 250.10, 250.11, 250.12, 250.13, 250.2, 250.20, 250.21, 250.22, 250.23, 250.3, 250.30, 250.31, 250.32, 250.33, 250.4, 250.40, 250.41, 250.42, 250.43, 250.5, 250.50, 250.51, 250.52, 250.53, 250.6, 250.60, 250.61, 250.62, 250.63, 250.7, 250.70, 250.71, 250.72, 250.73, 250.8, 250.80, 250.81, 250.82, 250.83, 250.9, 250.90, 250.91, 250.92, and 250.93</w:t>
            </w:r>
          </w:p>
        </w:tc>
      </w:tr>
      <w:tr w:rsidR="006C5E14" w:rsidRPr="00187411" w:rsidTr="005C3449">
        <w:tc>
          <w:tcPr>
            <w:tcW w:w="467" w:type="pct"/>
            <w:vAlign w:val="center"/>
          </w:tcPr>
          <w:p w:rsidR="006C5E14" w:rsidRPr="00187411" w:rsidRDefault="006C5E14" w:rsidP="005C344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CD-10</w:t>
            </w:r>
          </w:p>
        </w:tc>
        <w:tc>
          <w:tcPr>
            <w:tcW w:w="4533" w:type="pct"/>
            <w:vAlign w:val="center"/>
          </w:tcPr>
          <w:p w:rsidR="006C5E14" w:rsidRPr="00187411" w:rsidRDefault="006C5E14" w:rsidP="005C344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BR"/>
              </w:rPr>
            </w:pPr>
            <w:r w:rsidRPr="001874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pt-BR"/>
              </w:rPr>
              <w:t>E10., E10.1, E10.10, E10.11, E10.2, E10.21, E10.22, E10.29, E10.3, E10.31, E10.311, E10.319, E10.32, E10.321, E10.3211, E10.3212, E10.3213, E10.3219, E10.329, E10.3291, E10.3292, E10.3293, E10.3299, E10.33, E10.331, E10.3311, E10.3312, E10.3313, E10.3319, E10.339, E10.3391, E10.3392, E10.3393, E10.3399, E10.34, E10.341, E10.3411, E10.3412, E10.3413, E10.3419, E10.349, E10.3491, E10.3492, E10.3493, E10.3499, E10.35, E10.351, E10.3511, E10.3512, E10.3513, E10.3519, E10.352, E10.3521, E10.3522, E10.3523, E10.3529, E10.353, E10.3531, E10.3532, E10.3533, E10.3539, E10.354, E10.3541, E10.3542, E10.3543, E10.3549, E10.355, E10.3551, E10.3552, E10.3553, E10.3559, E10.359, E10.3591, E10.3592, E10.3593, E10.3599, E10.36, E10.37, E10.37X1, E10.37X2, E10.37X3, E10.37X9, E10.39, E10.4, E10.40, E10.41, E10.42, E10.43, E10.44, E10.49, E10.5, E10.51, E10.52, E10.59, E10.6, E10.61, E10.610, E10.618, E10.62, E10.620, E10.621, E10.622, E10.628, E10.63, E10.630, E10.638, E10.64, E10.641, E10.649, E10.65, E10.69, E10.8, E10.9, E11., E11.0, E11.00, E11.01, E11.2, E11.21, E11.22, E11.29, E11.3, E11.31, E11.311, E11.319, E11.32, E11.321, E11.3211, E11.3212, E11.3213, E11.3219, E11.329, E11.3291, E11.3292, E11.3293, E11.3299, E11.33, E11.331, E11.3311, E11.3312, E11.3313, E11.3319, E11.339, E11.3391, E11.3392, E11.3393, E11.3399, E11.34, E11.341, E11.3411, E11.3412, E11.3413, E11.3419, E11.349, E11.3491, E11.3492, E11.3493, E11.3499, E11.35, E11.351, E11.3511, E11.3512, E11.3513, E11.3519, E11.352, E11.3521, E11.3522, E11.3523, E11.3529, E11.353, E11.3531, E11.3532, E11.3533, E11.3539, E11.354, E11.3541, E11.3542, E11.3543, E11.3549, E11.355, E11.3551, E11.3552, E11.3553, E11.3559, E11.359, E11.3591, E11.3592, E11.3593, E11.3599, E11.36, E11.37, E11.37X1, E11.37X2, E11.37X3, E11.37X9, E11.39, E11.4, E11.40, E11.41, E11.42, E11.43, E11.44, E11.49, E11.5, E11.51, E11.52, E11.59, E11.6, E11.61, E11.610, E11.618, E11.62, E11.620, E11.621, E11.622, E11.628, E11.63, E11.630, E11.638, E11.64, E11.641, E11.649, E11.65, E11.69, E11.8, E11.9, E13., E13.0, E13.00, E13.01, E13.1, E13.10, E13.11, E13.2, E13.21, E13.22, E13.29, E13.3, E13.31, E13.311, E13.319, E13.32, E13.321, E13.3211, E13.3212, E13.3213, E13.3219, E13.329, E13.3291, E13.3292, E13.3293, E13.3299, E13.33, E13.331, E13.3311, E13.3312, E13.3313, E13.3319, E13.339, E13.3391, E13.3392, E13.3393, E13.3399, E13.34, E13.341, E13.3411, E13.3412, E13.3413, E13.3419, E13.349, E13.3491, E13.3492, E13.3493, E13.3499, E13.35, E13.351, E13.3511, E13.3512, E13.3513, E13.3519, E13.352, E13.3521, E.3522, E13.3523, E13.3529, E13.353, E13.3531, E13.3532, E13.3533, E13.3539, E13.354, E13.3541, E3.3542, E13.3543, E13.3549, E13.355, E13.3551, E13.3552, E13.3553, E13.3559, E13.359, E13.3591, E13.3592, E13.3593, E13.3599, E13.36, E13.37, E13.37X1, E13.37X2, E13.37X3, E13.37X9, E13.39, E13.4, E13.40, E13.41, E13.42, E13.43, E13.44, E13.49, E13.5, E13.51, E13.52, E13.59, E13.6, E13.61, E13.610, E13.618, E13.62, E13.620, E13.621, E13.622, E13.628, E13.63, E13.630, E13.638, E13.64, E13.641, E13.649, E13.65, E13.69, E13.8, E13.9, O24., O24.0, O24.01, O24.011, O24.012, O24.013, O24.019, O24.02, O24.03, O24.1, O24.11, O24.111, O24.112, O24.113, O24.119, O24.12, O24.13, O24.3, O24.31, O24.311, O24.312, O24.313, O24.319, O24.32, O24.33, O24.4, O24.41, O24.410, O24.414, O24.415, O24.419, O24.42, O24.420, O24.424, O24.425, O24.429, O24.43, O24.430, O24.434, O24.435, O24.439, O24.8, O24.81, O24.811, O24.812, O24.813, O24.819, O24.82, O24.83, O24.9, O24.91, O24.911, O24.912, O24.913, O24.919, O24.92, O24.93, and P70.2</w:t>
            </w:r>
          </w:p>
        </w:tc>
      </w:tr>
    </w:tbl>
    <w:p w:rsidR="006C5E14" w:rsidRDefault="006C5E14" w:rsidP="006C5E14">
      <w:pPr>
        <w:rPr>
          <w:rFonts w:asciiTheme="majorBidi" w:hAnsiTheme="majorBidi" w:cstheme="majorBidi"/>
          <w:color w:val="000000" w:themeColor="text1"/>
          <w:sz w:val="20"/>
          <w:szCs w:val="20"/>
          <w:lang w:val="pt-BR"/>
        </w:rPr>
      </w:pPr>
      <w:r w:rsidRPr="00187411">
        <w:rPr>
          <w:rFonts w:asciiTheme="majorBidi" w:hAnsiTheme="majorBidi" w:cstheme="majorBidi"/>
          <w:color w:val="000000" w:themeColor="text1"/>
          <w:sz w:val="20"/>
          <w:szCs w:val="20"/>
          <w:lang w:val="pt-BR"/>
        </w:rPr>
        <w:t>ICD: International Classification of Diseases</w:t>
      </w:r>
    </w:p>
    <w:p w:rsidR="00C67F40" w:rsidRPr="006C5E14" w:rsidRDefault="00C67F40" w:rsidP="006C5E14">
      <w:pPr>
        <w:rPr>
          <w:rFonts w:asciiTheme="majorBidi" w:hAnsiTheme="majorBidi" w:cstheme="majorBidi"/>
          <w:color w:val="000000" w:themeColor="text1"/>
          <w:sz w:val="20"/>
          <w:szCs w:val="20"/>
          <w:lang w:val="pt-BR"/>
        </w:rPr>
      </w:pPr>
      <w:bookmarkStart w:id="1" w:name="_GoBack"/>
      <w:bookmarkEnd w:id="1"/>
    </w:p>
    <w:sectPr w:rsidR="00C67F40" w:rsidRPr="006C5E14" w:rsidSect="006C5E1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E14"/>
    <w:rsid w:val="006C5E14"/>
    <w:rsid w:val="00C67F40"/>
    <w:rsid w:val="00F124ED"/>
    <w:rsid w:val="00FE0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41101"/>
  <w15:chartTrackingRefBased/>
  <w15:docId w15:val="{4FEADCB4-9873-449D-84AF-E89FD4618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5E14"/>
    <w:pPr>
      <w:spacing w:after="0" w:line="240" w:lineRule="auto"/>
    </w:pPr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E1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C5E1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6C5E1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2</Words>
  <Characters>3490</Characters>
  <Application>Microsoft Office Word</Application>
  <DocSecurity>0</DocSecurity>
  <Lines>29</Lines>
  <Paragraphs>8</Paragraphs>
  <ScaleCrop>false</ScaleCrop>
  <Company/>
  <LinksUpToDate>false</LinksUpToDate>
  <CharactersWithSpaces>4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d Pishgar</dc:creator>
  <cp:keywords/>
  <dc:description/>
  <cp:lastModifiedBy>Farhad Pishgar</cp:lastModifiedBy>
  <cp:revision>1</cp:revision>
  <dcterms:created xsi:type="dcterms:W3CDTF">2021-01-22T02:58:00Z</dcterms:created>
  <dcterms:modified xsi:type="dcterms:W3CDTF">2021-01-22T02:59:00Z</dcterms:modified>
</cp:coreProperties>
</file>